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1D890" w14:textId="0472C9A0" w:rsidR="00E302C9" w:rsidRPr="00E302C9" w:rsidRDefault="00E302C9" w:rsidP="00E302C9">
      <w:pPr>
        <w:rPr>
          <w:b/>
        </w:rPr>
      </w:pPr>
      <w:r w:rsidRPr="00E302C9">
        <w:rPr>
          <w:b/>
        </w:rPr>
        <w:t xml:space="preserve">Estimating </w:t>
      </w:r>
      <w:r w:rsidR="00562341">
        <w:rPr>
          <w:b/>
        </w:rPr>
        <w:t>r</w:t>
      </w:r>
      <w:r w:rsidRPr="00E302C9">
        <w:rPr>
          <w:b/>
        </w:rPr>
        <w:t xml:space="preserve">isk of </w:t>
      </w:r>
      <w:r w:rsidR="00562341">
        <w:rPr>
          <w:b/>
        </w:rPr>
        <w:t>r</w:t>
      </w:r>
      <w:r w:rsidRPr="00E302C9">
        <w:rPr>
          <w:b/>
        </w:rPr>
        <w:t xml:space="preserve">apid </w:t>
      </w:r>
      <w:r w:rsidR="00562341">
        <w:rPr>
          <w:b/>
        </w:rPr>
        <w:t>d</w:t>
      </w:r>
      <w:r w:rsidRPr="00E302C9">
        <w:rPr>
          <w:b/>
        </w:rPr>
        <w:t xml:space="preserve">isease </w:t>
      </w:r>
      <w:r w:rsidR="00562341">
        <w:rPr>
          <w:b/>
        </w:rPr>
        <w:t>p</w:t>
      </w:r>
      <w:r w:rsidRPr="00E302C9">
        <w:rPr>
          <w:b/>
        </w:rPr>
        <w:t xml:space="preserve">rogression in </w:t>
      </w:r>
      <w:r w:rsidR="00562341">
        <w:rPr>
          <w:b/>
        </w:rPr>
        <w:t>p</w:t>
      </w:r>
      <w:r w:rsidRPr="00E302C9">
        <w:rPr>
          <w:b/>
        </w:rPr>
        <w:t xml:space="preserve">ediatric </w:t>
      </w:r>
      <w:r w:rsidR="00562341">
        <w:rPr>
          <w:b/>
        </w:rPr>
        <w:t>p</w:t>
      </w:r>
      <w:r w:rsidRPr="00E302C9">
        <w:rPr>
          <w:b/>
        </w:rPr>
        <w:t>atients with ADPKD:</w:t>
      </w:r>
      <w:r w:rsidR="00D356FF">
        <w:rPr>
          <w:b/>
        </w:rPr>
        <w:t xml:space="preserve"> </w:t>
      </w:r>
      <w:r w:rsidR="00BA444C">
        <w:rPr>
          <w:b/>
        </w:rPr>
        <w:t>a</w:t>
      </w:r>
      <w:r w:rsidRPr="00E302C9">
        <w:rPr>
          <w:b/>
        </w:rPr>
        <w:t xml:space="preserve"> </w:t>
      </w:r>
      <w:r w:rsidR="00BA444C">
        <w:rPr>
          <w:b/>
        </w:rPr>
        <w:t>r</w:t>
      </w:r>
      <w:r w:rsidRPr="00E302C9">
        <w:rPr>
          <w:b/>
        </w:rPr>
        <w:t xml:space="preserve">andomized </w:t>
      </w:r>
      <w:r w:rsidR="00BA444C">
        <w:rPr>
          <w:b/>
        </w:rPr>
        <w:t>t</w:t>
      </w:r>
      <w:r w:rsidRPr="00E302C9">
        <w:rPr>
          <w:b/>
        </w:rPr>
        <w:t xml:space="preserve">rial of </w:t>
      </w:r>
      <w:r w:rsidR="00BA444C">
        <w:rPr>
          <w:b/>
        </w:rPr>
        <w:t>t</w:t>
      </w:r>
      <w:r w:rsidRPr="00E302C9">
        <w:rPr>
          <w:b/>
        </w:rPr>
        <w:t>olvaptan</w:t>
      </w:r>
    </w:p>
    <w:p w14:paraId="6AADFE81" w14:textId="77777777" w:rsidR="00E302C9" w:rsidRDefault="00E302C9" w:rsidP="00E302C9">
      <w:pPr>
        <w:rPr>
          <w:b/>
        </w:rPr>
      </w:pPr>
    </w:p>
    <w:p w14:paraId="1730EEC5" w14:textId="7FA5C1ED" w:rsidR="003F0B64" w:rsidRDefault="003F0B64" w:rsidP="00E302C9">
      <w:pPr>
        <w:rPr>
          <w:b/>
        </w:rPr>
      </w:pPr>
      <w:r>
        <w:rPr>
          <w:b/>
        </w:rPr>
        <w:t>Online Resource 1</w:t>
      </w:r>
    </w:p>
    <w:p w14:paraId="390118A8" w14:textId="77777777" w:rsidR="003F0B64" w:rsidRDefault="003F0B64" w:rsidP="00E302C9">
      <w:pPr>
        <w:rPr>
          <w:b/>
        </w:rPr>
      </w:pPr>
    </w:p>
    <w:p w14:paraId="60A7E2FC" w14:textId="1581B902" w:rsidR="00E302C9" w:rsidRPr="00D356FF" w:rsidRDefault="00E302C9" w:rsidP="00E302C9">
      <w:pPr>
        <w:rPr>
          <w:bCs/>
          <w:i/>
          <w:iCs/>
        </w:rPr>
      </w:pPr>
      <w:r w:rsidRPr="00D356FF">
        <w:rPr>
          <w:bCs/>
          <w:i/>
          <w:iCs/>
        </w:rPr>
        <w:t>Pediatric Nephrology</w:t>
      </w:r>
    </w:p>
    <w:p w14:paraId="3AB89F9C" w14:textId="77777777" w:rsidR="00E302C9" w:rsidRPr="00D356FF" w:rsidRDefault="00E302C9" w:rsidP="00E302C9">
      <w:pPr>
        <w:rPr>
          <w:bCs/>
        </w:rPr>
      </w:pPr>
    </w:p>
    <w:p w14:paraId="30097959" w14:textId="16767B7C" w:rsidR="00E302C9" w:rsidRPr="00D356FF" w:rsidRDefault="00E302C9" w:rsidP="00E302C9">
      <w:pPr>
        <w:rPr>
          <w:bCs/>
        </w:rPr>
      </w:pPr>
      <w:r w:rsidRPr="00D356FF">
        <w:rPr>
          <w:bCs/>
        </w:rPr>
        <w:t>Djalila Mekahli, MD, PhD; Lisa M. Guay-Woodford</w:t>
      </w:r>
      <w:r w:rsidR="001C6CE6">
        <w:rPr>
          <w:bCs/>
        </w:rPr>
        <w:t>,</w:t>
      </w:r>
      <w:r w:rsidRPr="00D356FF">
        <w:rPr>
          <w:bCs/>
        </w:rPr>
        <w:t xml:space="preserve"> MD; Melissa A. Cadnapaphornchai, MD; Stuart L. Goldstein, MD; Ann Dandurand, MD; </w:t>
      </w:r>
      <w:r w:rsidR="001C6CE6">
        <w:rPr>
          <w:bCs/>
        </w:rPr>
        <w:br/>
      </w:r>
      <w:r w:rsidRPr="00D356FF">
        <w:rPr>
          <w:bCs/>
        </w:rPr>
        <w:t xml:space="preserve">Huan Jiang, PhD; Pravin Jadhav, PhD; Laurie Debuque, RN </w:t>
      </w:r>
    </w:p>
    <w:p w14:paraId="03B1350B" w14:textId="77777777" w:rsidR="00E302C9" w:rsidRPr="00D356FF" w:rsidRDefault="00E302C9" w:rsidP="00E302C9">
      <w:pPr>
        <w:rPr>
          <w:bCs/>
        </w:rPr>
      </w:pPr>
    </w:p>
    <w:p w14:paraId="404C8B7D" w14:textId="10FDB157" w:rsidR="00E302C9" w:rsidRPr="00D356FF" w:rsidRDefault="00E302C9" w:rsidP="00E302C9">
      <w:pPr>
        <w:rPr>
          <w:bCs/>
        </w:rPr>
      </w:pPr>
      <w:r w:rsidRPr="00D356FF">
        <w:rPr>
          <w:bCs/>
        </w:rPr>
        <w:t>Corresponding author</w:t>
      </w:r>
      <w:r w:rsidR="00225AC1">
        <w:rPr>
          <w:bCs/>
        </w:rPr>
        <w:t>:</w:t>
      </w:r>
    </w:p>
    <w:p w14:paraId="538FFF7E" w14:textId="77777777" w:rsidR="00E302C9" w:rsidRPr="00D356FF" w:rsidRDefault="00E302C9" w:rsidP="00E302C9">
      <w:pPr>
        <w:rPr>
          <w:bCs/>
        </w:rPr>
      </w:pPr>
      <w:r w:rsidRPr="00D356FF">
        <w:rPr>
          <w:bCs/>
        </w:rPr>
        <w:t>Djalila Mekahli, MD, PhD</w:t>
      </w:r>
    </w:p>
    <w:p w14:paraId="564970BE" w14:textId="77777777" w:rsidR="00E302C9" w:rsidRPr="00D356FF" w:rsidRDefault="00E302C9" w:rsidP="00E302C9">
      <w:pPr>
        <w:rPr>
          <w:bCs/>
        </w:rPr>
      </w:pPr>
      <w:r w:rsidRPr="00D356FF">
        <w:rPr>
          <w:bCs/>
        </w:rPr>
        <w:t xml:space="preserve">Department of Pediatric Nephrology </w:t>
      </w:r>
    </w:p>
    <w:p w14:paraId="5A771F69" w14:textId="77777777" w:rsidR="00E302C9" w:rsidRPr="00D356FF" w:rsidRDefault="00E302C9" w:rsidP="00E302C9">
      <w:pPr>
        <w:rPr>
          <w:bCs/>
        </w:rPr>
      </w:pPr>
      <w:r w:rsidRPr="00D356FF">
        <w:rPr>
          <w:bCs/>
        </w:rPr>
        <w:t>University Hospitals Leuven</w:t>
      </w:r>
    </w:p>
    <w:p w14:paraId="26FCD8B0" w14:textId="77777777" w:rsidR="00E302C9" w:rsidRPr="00D356FF" w:rsidRDefault="00E302C9" w:rsidP="00E302C9">
      <w:pPr>
        <w:rPr>
          <w:bCs/>
        </w:rPr>
      </w:pPr>
      <w:proofErr w:type="spellStart"/>
      <w:r w:rsidRPr="00D356FF">
        <w:rPr>
          <w:bCs/>
        </w:rPr>
        <w:t>Herestraat</w:t>
      </w:r>
      <w:proofErr w:type="spellEnd"/>
      <w:r w:rsidRPr="00D356FF">
        <w:rPr>
          <w:bCs/>
        </w:rPr>
        <w:t xml:space="preserve"> 49</w:t>
      </w:r>
    </w:p>
    <w:p w14:paraId="4D118DBC" w14:textId="77777777" w:rsidR="00E302C9" w:rsidRPr="00D356FF" w:rsidRDefault="00E302C9" w:rsidP="00E302C9">
      <w:pPr>
        <w:rPr>
          <w:bCs/>
        </w:rPr>
      </w:pPr>
      <w:r w:rsidRPr="00D356FF">
        <w:rPr>
          <w:bCs/>
        </w:rPr>
        <w:t>B-3000 Leuven, Belgium</w:t>
      </w:r>
    </w:p>
    <w:p w14:paraId="35774F2C" w14:textId="77777777" w:rsidR="00E302C9" w:rsidRPr="00D356FF" w:rsidRDefault="00E302C9" w:rsidP="00E302C9">
      <w:pPr>
        <w:rPr>
          <w:bCs/>
        </w:rPr>
      </w:pPr>
      <w:r w:rsidRPr="00D356FF">
        <w:rPr>
          <w:bCs/>
        </w:rPr>
        <w:t>Email: djalila.mekahli@uzleuven.be</w:t>
      </w:r>
    </w:p>
    <w:p w14:paraId="79BA26D4" w14:textId="77777777" w:rsidR="006B620F" w:rsidRDefault="006B620F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60BDB496" w14:textId="06C0EA14" w:rsidR="00527646" w:rsidRDefault="0058584B" w:rsidP="00E302C9">
      <w:r>
        <w:rPr>
          <w:b/>
        </w:rPr>
        <w:lastRenderedPageBreak/>
        <w:t>Online Resource 1</w:t>
      </w:r>
      <w:r w:rsidR="00411E21">
        <w:rPr>
          <w:b/>
        </w:rPr>
        <w:t xml:space="preserve">. </w:t>
      </w:r>
      <w:r w:rsidR="00411E21">
        <w:t xml:space="preserve">Examples of cases requiring panelist discussion on how to handle data </w:t>
      </w:r>
      <w:proofErr w:type="gramStart"/>
      <w:r w:rsidR="00411E21">
        <w:t>issues</w:t>
      </w:r>
      <w:proofErr w:type="gramEnd"/>
      <w:r w:rsidR="00411E21">
        <w:t xml:space="preserve"> </w:t>
      </w:r>
    </w:p>
    <w:tbl>
      <w:tblPr>
        <w:tblStyle w:val="Table"/>
        <w:tblW w:w="129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236"/>
        <w:gridCol w:w="1072"/>
        <w:gridCol w:w="1381"/>
        <w:gridCol w:w="3185"/>
        <w:gridCol w:w="2049"/>
        <w:gridCol w:w="1027"/>
      </w:tblGrid>
      <w:tr w:rsidR="00527646" w14:paraId="797E9D2D" w14:textId="77777777"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C5BA94" w14:textId="77777777" w:rsidR="00527646" w:rsidRDefault="00411E2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Data Issu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93A2AD" w14:textId="77777777" w:rsidR="00527646" w:rsidRDefault="00411E2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Initial Rating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D47155" w14:textId="77777777" w:rsidR="00527646" w:rsidRDefault="00411E2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econdary Rating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0CA358" w14:textId="77777777" w:rsidR="00527646" w:rsidRDefault="00411E2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Resolution of Issue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E33C2A" w14:textId="77777777" w:rsidR="00527646" w:rsidRDefault="00411E2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Initial Ratings Adjusted?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87DEE3" w14:textId="77777777" w:rsidR="00527646" w:rsidRDefault="00411E2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Final Weighted Rating</w:t>
            </w:r>
          </w:p>
        </w:tc>
      </w:tr>
      <w:tr w:rsidR="00527646" w14:paraId="45EF9186" w14:textId="77777777"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0CB13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Disparate volumes between kidneys at screening and baseline in a 5-year-old male</w:t>
            </w:r>
          </w:p>
          <w:p w14:paraId="615B57F7" w14:textId="6B57F108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Left kidney: 270/231 mL at screening</w:t>
            </w:r>
            <w:r w:rsidR="00C1630B">
              <w:rPr>
                <w:sz w:val="20"/>
              </w:rPr>
              <w:t>/</w:t>
            </w:r>
            <w:proofErr w:type="gramStart"/>
            <w:r>
              <w:rPr>
                <w:sz w:val="20"/>
              </w:rPr>
              <w:t>baseline</w:t>
            </w:r>
            <w:proofErr w:type="gramEnd"/>
          </w:p>
          <w:p w14:paraId="084A8430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Right kidney: 110/118 mL at screening/baseline</w:t>
            </w:r>
          </w:p>
          <w:p w14:paraId="2DBDD6AB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 xml:space="preserve">Month 12 data showed a similar </w:t>
            </w:r>
            <w:proofErr w:type="gramStart"/>
            <w:r>
              <w:rPr>
                <w:sz w:val="20"/>
              </w:rPr>
              <w:t>disparity</w:t>
            </w:r>
            <w:proofErr w:type="gramEnd"/>
          </w:p>
          <w:p w14:paraId="66E11E8F" w14:textId="77777777" w:rsidR="00527646" w:rsidRDefault="00527646">
            <w:pPr>
              <w:rPr>
                <w:i/>
                <w:sz w:val="20"/>
              </w:rPr>
            </w:pP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E35E1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1 and 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5E216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F4EAB" w14:textId="198D3F81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 xml:space="preserve">All reviewers agreed that kidney volume disparity was consistent over time. Presence of borderline hypertension, large total kidney volume, and hyperfiltration all supported rating of high </w:t>
            </w:r>
            <w:proofErr w:type="gramStart"/>
            <w:r>
              <w:rPr>
                <w:sz w:val="20"/>
              </w:rPr>
              <w:t>risk</w:t>
            </w:r>
            <w:proofErr w:type="gramEnd"/>
          </w:p>
          <w:p w14:paraId="7E79C671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Reviewers agreed that the disparity should therefore not impact the rating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ED277" w14:textId="057BE9D1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The 1 was changed to a 4 during the panel discussio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CEAFB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 w:rsidR="00527646" w14:paraId="0229BB33" w14:textId="77777777"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EA291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Wide range of eGFR values (in mL/min/1.73 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 at screening (97), baseline (59), and during the study (44 to 101). Male aged ≥4 to &lt;12 years</w:t>
            </w:r>
          </w:p>
          <w:p w14:paraId="509F42D5" w14:textId="77777777" w:rsidR="00527646" w:rsidRDefault="00527646">
            <w:pPr>
              <w:rPr>
                <w:i/>
                <w:sz w:val="20"/>
              </w:rPr>
            </w:pP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3BB07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2 and “either a 2 or a 5”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AA042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 w14:paraId="3BA2DDF7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(due to indeterminate initial rating)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A2C56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 xml:space="preserve">All reviewers agreed that such eGFR fluctuations do occur and are dependent on hydration and tolvaptan </w:t>
            </w:r>
            <w:proofErr w:type="gramStart"/>
            <w:r>
              <w:rPr>
                <w:sz w:val="20"/>
              </w:rPr>
              <w:t>dosing</w:t>
            </w:r>
            <w:proofErr w:type="gramEnd"/>
          </w:p>
          <w:p w14:paraId="56F3D6C0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Reviewers agreed that the disparity should therefore not impact the rating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27929" w14:textId="7DC5B0FE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The indeterminate initial rating was changed to a 3 during the panel discussio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F0BF0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 w:rsidR="00527646" w14:paraId="6286BA8C" w14:textId="77777777"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F522C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Missing kidney volume imaging data at baseline in a 9-year-old female</w:t>
            </w:r>
          </w:p>
          <w:p w14:paraId="7F000FC4" w14:textId="77777777" w:rsidR="00527646" w:rsidRDefault="00527646">
            <w:pPr>
              <w:rPr>
                <w:sz w:val="20"/>
              </w:rPr>
            </w:pP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9C25F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1 and “?”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28D34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 w14:paraId="5DFFE3CC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(due to missing baseline kidney volume data)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2F621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Month 12 kidney length data were available and used to estimate total kidney volume (~400 mL)</w:t>
            </w:r>
          </w:p>
          <w:p w14:paraId="043934D9" w14:textId="417C9353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Given the estimated volume and presence of hyperfiltration and borderline hypertension, the panelists agreed the subject was at high risk for progression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D08AE" w14:textId="2423F7B6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The indeterminate initial rating was changed to a 1 during a pre-panel discussio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2B642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527646" w14:paraId="27DDCCA2" w14:textId="77777777"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F6C04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Renal pelvis measurements appeared to be incorrect in a 15-year-old male (left: 12.3 cm; right: 13.6 cm) at screening; may have actually been kidney </w:t>
            </w:r>
            <w:proofErr w:type="gramStart"/>
            <w:r>
              <w:rPr>
                <w:sz w:val="20"/>
              </w:rPr>
              <w:t>length</w:t>
            </w:r>
            <w:proofErr w:type="gramEnd"/>
          </w:p>
          <w:p w14:paraId="15CFC985" w14:textId="77777777" w:rsidR="00527646" w:rsidRDefault="00527646">
            <w:pPr>
              <w:rPr>
                <w:i/>
                <w:sz w:val="20"/>
              </w:rPr>
            </w:pP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2B4A7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3 and 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9537E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n/a (concordant initial ratings)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4E70A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 xml:space="preserve">Total kidney volume on MRI at screening was available (496 mL) and the panelists agreed that renal pelvis measurements would not affect risk estimation 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00B14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5CAB1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</w:tr>
      <w:tr w:rsidR="00527646" w14:paraId="3C842F0B" w14:textId="77777777"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01EA6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 xml:space="preserve">Kidney width but not length was available for a female aged 6 years and in CKD stage </w:t>
            </w:r>
            <w:proofErr w:type="gramStart"/>
            <w:r>
              <w:rPr>
                <w:sz w:val="20"/>
              </w:rPr>
              <w:t>G2</w:t>
            </w:r>
            <w:proofErr w:type="gramEnd"/>
            <w:r>
              <w:rPr>
                <w:sz w:val="20"/>
              </w:rPr>
              <w:t xml:space="preserve"> </w:t>
            </w:r>
          </w:p>
          <w:p w14:paraId="36A477D5" w14:textId="77777777" w:rsidR="00527646" w:rsidRDefault="00527646">
            <w:pPr>
              <w:rPr>
                <w:i/>
                <w:sz w:val="20"/>
              </w:rPr>
            </w:pP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602B1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4 and 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228C0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22F88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All panelists agreed that lack of a kidney length measurement would not impact the rating, given the reduction in kidney function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64FD1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0F5D7" w14:textId="77777777" w:rsidR="00527646" w:rsidRDefault="00411E21">
            <w:pPr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</w:tr>
    </w:tbl>
    <w:p w14:paraId="360D8F17" w14:textId="77777777" w:rsidR="00527646" w:rsidRDefault="00411E21">
      <w:r>
        <w:t xml:space="preserve">Risk progression </w:t>
      </w:r>
      <w:proofErr w:type="gramStart"/>
      <w:r>
        <w:t>rating</w:t>
      </w:r>
      <w:proofErr w:type="gramEnd"/>
      <w:r>
        <w:t xml:space="preserve"> range from 1 (least risk) to 5 (highest risk). </w:t>
      </w:r>
    </w:p>
    <w:p w14:paraId="413733E1" w14:textId="77777777" w:rsidR="00527646" w:rsidRDefault="00411E21">
      <w:r>
        <w:t xml:space="preserve">CKD, chronic kidney disease; eGFR, estimated glomerular filtration rate. </w:t>
      </w:r>
    </w:p>
    <w:p w14:paraId="7DCE265C" w14:textId="77777777" w:rsidR="00527646" w:rsidRDefault="00527646"/>
    <w:sectPr w:rsidR="0052764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B4C6C" w14:textId="77777777" w:rsidR="00661D14" w:rsidRDefault="00411E21">
      <w:pPr>
        <w:spacing w:after="0" w:line="240" w:lineRule="auto"/>
      </w:pPr>
      <w:r>
        <w:separator/>
      </w:r>
    </w:p>
  </w:endnote>
  <w:endnote w:type="continuationSeparator" w:id="0">
    <w:p w14:paraId="6EB810FD" w14:textId="77777777" w:rsidR="00661D14" w:rsidRDefault="00411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D4533" w14:textId="77777777" w:rsidR="007A0557" w:rsidRDefault="007A05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BAA95" w14:textId="21FB79DC" w:rsidR="00527646" w:rsidRDefault="00411E21">
    <w:pPr>
      <w:pStyle w:val="Footer"/>
      <w:jc w:val="right"/>
    </w:pPr>
    <w:r>
      <w:fldChar w:fldCharType="begin"/>
    </w:r>
    <w:r>
      <w:instrText xml:space="preserve"> PAGE   \* MERGEFORMAT 1</w:instrText>
    </w:r>
    <w:r>
      <w:fldChar w:fldCharType="separate"/>
    </w:r>
    <w:r>
      <w:rPr>
        <w:noProof/>
      </w:rPr>
      <w:t>1</w:t>
    </w:r>
    <w:r>
      <w:fldChar w:fldCharType="end"/>
    </w:r>
  </w:p>
  <w:p w14:paraId="73EBE1A7" w14:textId="77777777" w:rsidR="00527646" w:rsidRDefault="005276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5CB21" w14:textId="77777777" w:rsidR="007A0557" w:rsidRDefault="007A05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AFEEE" w14:textId="77777777" w:rsidR="00661D14" w:rsidRDefault="00411E21">
      <w:pPr>
        <w:spacing w:after="0" w:line="240" w:lineRule="auto"/>
      </w:pPr>
      <w:r>
        <w:separator/>
      </w:r>
    </w:p>
  </w:footnote>
  <w:footnote w:type="continuationSeparator" w:id="0">
    <w:p w14:paraId="51A0E75D" w14:textId="77777777" w:rsidR="00661D14" w:rsidRDefault="00411E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91FFFC" w14:textId="77777777" w:rsidR="007A0557" w:rsidRDefault="007A05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86F48" w14:textId="77777777" w:rsidR="007A0557" w:rsidRDefault="007A05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B7A7D" w14:textId="77777777" w:rsidR="007A0557" w:rsidRDefault="007A05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5E201DD"/>
    <w:multiLevelType w:val="multilevel"/>
    <w:tmpl w:val="374810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lef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lef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left"/>
      <w:pPr>
        <w:ind w:left="6120" w:hanging="180"/>
      </w:pPr>
    </w:lvl>
  </w:abstractNum>
  <w:num w:numId="1" w16cid:durableId="914163115">
    <w:abstractNumId w:val="8"/>
  </w:num>
  <w:num w:numId="2" w16cid:durableId="451368198">
    <w:abstractNumId w:val="6"/>
  </w:num>
  <w:num w:numId="3" w16cid:durableId="883180235">
    <w:abstractNumId w:val="5"/>
  </w:num>
  <w:num w:numId="4" w16cid:durableId="336350572">
    <w:abstractNumId w:val="4"/>
  </w:num>
  <w:num w:numId="5" w16cid:durableId="951207849">
    <w:abstractNumId w:val="7"/>
  </w:num>
  <w:num w:numId="6" w16cid:durableId="1756436349">
    <w:abstractNumId w:val="3"/>
  </w:num>
  <w:num w:numId="7" w16cid:durableId="98375259">
    <w:abstractNumId w:val="2"/>
  </w:num>
  <w:num w:numId="8" w16cid:durableId="1943954509">
    <w:abstractNumId w:val="1"/>
  </w:num>
  <w:num w:numId="9" w16cid:durableId="567495032">
    <w:abstractNumId w:val="0"/>
  </w:num>
  <w:num w:numId="10" w16cid:durableId="7352809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lank&lt;/Style&gt;&lt;LeftDelim&gt;{{&lt;/LeftDelim&gt;&lt;RightDelim&gt;}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13C76"/>
    <w:rsid w:val="00034616"/>
    <w:rsid w:val="0006063C"/>
    <w:rsid w:val="0015074B"/>
    <w:rsid w:val="001C6CE6"/>
    <w:rsid w:val="00225AC1"/>
    <w:rsid w:val="0029639D"/>
    <w:rsid w:val="002B0205"/>
    <w:rsid w:val="00326F90"/>
    <w:rsid w:val="003B5755"/>
    <w:rsid w:val="003F0B64"/>
    <w:rsid w:val="00411E21"/>
    <w:rsid w:val="00436E08"/>
    <w:rsid w:val="00527646"/>
    <w:rsid w:val="00562341"/>
    <w:rsid w:val="0058584B"/>
    <w:rsid w:val="005D7219"/>
    <w:rsid w:val="00604A8C"/>
    <w:rsid w:val="00661D14"/>
    <w:rsid w:val="006B620F"/>
    <w:rsid w:val="006E63DC"/>
    <w:rsid w:val="00784F8D"/>
    <w:rsid w:val="007A0557"/>
    <w:rsid w:val="008A5ACC"/>
    <w:rsid w:val="00A0218F"/>
    <w:rsid w:val="00AA1D8D"/>
    <w:rsid w:val="00AB17A1"/>
    <w:rsid w:val="00B47730"/>
    <w:rsid w:val="00B63E52"/>
    <w:rsid w:val="00BA444C"/>
    <w:rsid w:val="00C1630B"/>
    <w:rsid w:val="00C85286"/>
    <w:rsid w:val="00CB0664"/>
    <w:rsid w:val="00CC6FAD"/>
    <w:rsid w:val="00D356FF"/>
    <w:rsid w:val="00E302C9"/>
    <w:rsid w:val="00E42D3D"/>
    <w:rsid w:val="00F2063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24062061"/>
  <w14:defaultImageDpi w14:val="300"/>
  <w15:docId w15:val="{83C75B39-0E23-4CCD-B8F6-5DD965D9B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/>
      <w:sz w:val="22"/>
    </w:rPr>
  </w:style>
  <w:style w:type="paragraph" w:styleId="Heading1">
    <w:name w:val="heading 1"/>
    <w:basedOn w:val="Normal"/>
    <w:qFormat/>
    <w:pPr>
      <w:outlineLvl w:val="0"/>
    </w:pPr>
  </w:style>
  <w:style w:type="paragraph" w:styleId="Heading2">
    <w:name w:val="heading 2"/>
    <w:basedOn w:val="Normal"/>
    <w:qFormat/>
    <w:pPr>
      <w:outlineLvl w:val="1"/>
    </w:pPr>
  </w:style>
  <w:style w:type="paragraph" w:styleId="Heading3">
    <w:name w:val="heading 3"/>
    <w:basedOn w:val="Normal"/>
    <w:qFormat/>
    <w:pPr>
      <w:outlineLvl w:val="2"/>
    </w:p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">
    <w:name w:val="Figure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a0">
    <w:name w:val="a"/>
    <w:qFormat/>
  </w:style>
  <w:style w:type="paragraph" w:customStyle="1" w:styleId="EquationCaption1">
    <w:name w:val="Equation Caption (1)"/>
    <w:basedOn w:val="Normal"/>
    <w:qFormat/>
  </w:style>
  <w:style w:type="paragraph" w:customStyle="1" w:styleId="FigureCaption1">
    <w:name w:val="Figure Caption (1)"/>
    <w:basedOn w:val="Normal"/>
    <w:qFormat/>
  </w:style>
  <w:style w:type="paragraph" w:customStyle="1" w:styleId="Figure1">
    <w:name w:val="Figure (1)"/>
    <w:basedOn w:val="Normal"/>
    <w:qFormat/>
  </w:style>
  <w:style w:type="paragraph" w:customStyle="1" w:styleId="FiguresSection1">
    <w:name w:val="Figures Section (1)"/>
    <w:basedOn w:val="Heading1"/>
    <w:qFormat/>
  </w:style>
  <w:style w:type="paragraph" w:customStyle="1" w:styleId="TableCaption1">
    <w:name w:val="Table Caption (1)"/>
    <w:basedOn w:val="Normal"/>
    <w:qFormat/>
  </w:style>
  <w:style w:type="paragraph" w:customStyle="1" w:styleId="a1">
    <w:name w:val="a (1)"/>
    <w:qFormat/>
  </w:style>
  <w:style w:type="paragraph" w:customStyle="1" w:styleId="EquationCaption11">
    <w:name w:val="Equation Caption (1) (1)"/>
    <w:basedOn w:val="Normal"/>
    <w:qFormat/>
  </w:style>
  <w:style w:type="paragraph" w:customStyle="1" w:styleId="FigureCaption11">
    <w:name w:val="Figure Caption (1) (1)"/>
    <w:basedOn w:val="Normal"/>
    <w:qFormat/>
  </w:style>
  <w:style w:type="paragraph" w:customStyle="1" w:styleId="Figure11">
    <w:name w:val="Figure (1) (1)"/>
    <w:basedOn w:val="Normal"/>
    <w:qFormat/>
  </w:style>
  <w:style w:type="paragraph" w:customStyle="1" w:styleId="FiguresSection11">
    <w:name w:val="Figures Section (1) (1)"/>
    <w:basedOn w:val="Heading1"/>
    <w:qFormat/>
  </w:style>
  <w:style w:type="paragraph" w:customStyle="1" w:styleId="TableCaption11">
    <w:name w:val="Table Caption (1) (1)"/>
    <w:basedOn w:val="Normal"/>
    <w:qFormat/>
  </w:style>
  <w:style w:type="paragraph" w:customStyle="1" w:styleId="a11">
    <w:name w:val="a (1) (1)"/>
    <w:qFormat/>
  </w:style>
  <w:style w:type="paragraph" w:customStyle="1" w:styleId="EquationCaption111">
    <w:name w:val="Equation Caption (1) (1) (1)"/>
    <w:basedOn w:val="Normal"/>
    <w:qFormat/>
  </w:style>
  <w:style w:type="paragraph" w:customStyle="1" w:styleId="FigureCaption111">
    <w:name w:val="Figure Caption (1) (1) (1)"/>
    <w:basedOn w:val="Normal"/>
    <w:qFormat/>
  </w:style>
  <w:style w:type="paragraph" w:customStyle="1" w:styleId="Figure111">
    <w:name w:val="Figure (1) (1) (1)"/>
    <w:basedOn w:val="Normal"/>
    <w:qFormat/>
  </w:style>
  <w:style w:type="paragraph" w:customStyle="1" w:styleId="FiguresSection111">
    <w:name w:val="Figures Section (1) (1) (1)"/>
    <w:basedOn w:val="Heading1"/>
    <w:qFormat/>
  </w:style>
  <w:style w:type="paragraph" w:customStyle="1" w:styleId="TableCaption111">
    <w:name w:val="Table Caption (1) (1) (1)"/>
    <w:basedOn w:val="Normal"/>
    <w:qFormat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CommentText">
    <w:name w:val="annotation text"/>
    <w:basedOn w:val="Normal"/>
    <w:qFormat/>
    <w:pPr>
      <w:spacing w:line="240" w:lineRule="auto"/>
    </w:pPr>
    <w:rPr>
      <w:sz w:val="20"/>
    </w:rPr>
  </w:style>
  <w:style w:type="paragraph" w:styleId="Header">
    <w:name w:val="header"/>
    <w:basedOn w:val="Normal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qFormat/>
    <w:rPr>
      <w:rFonts w:ascii="Calibri" w:hAnsi="Calibr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mberofitems xmlns="60edea78-f798-43ab-bcc9-a5fae2250abf" xsi:nil="true"/>
    <lcf76f155ced4ddcb4097134ff3c332f xmlns="60edea78-f798-43ab-bcc9-a5fae2250abf">
      <Terms xmlns="http://schemas.microsoft.com/office/infopath/2007/PartnerControls"/>
    </lcf76f155ced4ddcb4097134ff3c332f>
    <TaxCatchAll xmlns="29b24c07-8edd-4633-8231-6b54beaedadb" xsi:nil="true"/>
    <DateandTime xmlns="60edea78-f798-43ab-bcc9-a5fae2250ab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F975238E498744AF284FAF7A45BA73" ma:contentTypeVersion="22" ma:contentTypeDescription="Create a new document." ma:contentTypeScope="" ma:versionID="1ac2f532eb5d4dbff315cacbd45466ba">
  <xsd:schema xmlns:xsd="http://www.w3.org/2001/XMLSchema" xmlns:xs="http://www.w3.org/2001/XMLSchema" xmlns:p="http://schemas.microsoft.com/office/2006/metadata/properties" xmlns:ns2="60edea78-f798-43ab-bcc9-a5fae2250abf" xmlns:ns3="29b24c07-8edd-4633-8231-6b54beaedadb" targetNamespace="http://schemas.microsoft.com/office/2006/metadata/properties" ma:root="true" ma:fieldsID="c913a6cbe7bb31a12e88f552c5c35f32" ns2:_="" ns3:_="">
    <xsd:import namespace="60edea78-f798-43ab-bcc9-a5fae2250abf"/>
    <xsd:import namespace="29b24c07-8edd-4633-8231-6b54beaedadb"/>
    <xsd:element name="properties">
      <xsd:complexType>
        <xsd:sequence>
          <xsd:element name="documentManagement">
            <xsd:complexType>
              <xsd:all>
                <xsd:element ref="ns2:DateandTime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Numberofitem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edea78-f798-43ab-bcc9-a5fae2250abf" elementFormDefault="qualified">
    <xsd:import namespace="http://schemas.microsoft.com/office/2006/documentManagement/types"/>
    <xsd:import namespace="http://schemas.microsoft.com/office/infopath/2007/PartnerControls"/>
    <xsd:element name="DateandTime" ma:index="2" nillable="true" ma:displayName="Date and Time" ma:format="DateOnly" ma:internalName="DateandTime">
      <xsd:simpleType>
        <xsd:restriction base="dms:DateTime"/>
      </xsd:simpleType>
    </xsd:element>
    <xsd:element name="MediaServiceMetadata" ma:index="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9" nillable="true" ma:displayName="Tags" ma:internalName="MediaServiceAutoTags" ma:readOnly="true">
      <xsd:simpleType>
        <xsd:restriction base="dms:Text"/>
      </xsd:simpleType>
    </xsd:element>
    <xsd:element name="MediaServiceGenerationTime" ma:index="1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Numberofitems" ma:index="23" nillable="true" ma:displayName="Number of items" ma:format="Dropdown" ma:internalName="Numberofitems" ma:percentage="FALSE">
      <xsd:simpleType>
        <xsd:restriction base="dms:Number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f9b09575-d76b-43dd-9bd8-596ae673ba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24c07-8edd-4633-8231-6b54beaeda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9c22efc3-0b96-4802-abf8-afb4af68b8c8}" ma:internalName="TaxCatchAll" ma:showField="CatchAllData" ma:web="29b24c07-8edd-4633-8231-6b54beaeda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0" ma:displayName="Content Type"/>
        <xsd:element ref="dc:title" minOccurs="0" maxOccurs="1" ma:index="1" ma:displayName="Title"/>
        <xsd:element ref="dc:subject" minOccurs="0" maxOccurs="1"/>
        <xsd:element ref="dc:description" minOccurs="0" maxOccurs="1" ma:index="3" ma:displayName="Comments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2C6BA293-A7A2-4B57-AE45-3521D4D7B215}">
  <ds:schemaRefs>
    <ds:schemaRef ds:uri="http://schemas.microsoft.com/office/2006/metadata/properties"/>
    <ds:schemaRef ds:uri="29b24c07-8edd-4633-8231-6b54beaedadb"/>
    <ds:schemaRef ds:uri="60edea78-f798-43ab-bcc9-a5fae2250abf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FB4C972-A7F0-410B-8DDF-999D0F09B5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E25A6D-BFC9-44AD-9DC1-1708B0F8D5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edea78-f798-43ab-bcc9-a5fae2250abf"/>
    <ds:schemaRef ds:uri="29b24c07-8edd-4633-8231-6b54beaeda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Horgan, Andrew</cp:lastModifiedBy>
  <cp:revision>19</cp:revision>
  <dcterms:created xsi:type="dcterms:W3CDTF">2023-02-13T18:17:00Z</dcterms:created>
  <dcterms:modified xsi:type="dcterms:W3CDTF">2023-11-28T18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F975238E498744AF284FAF7A45BA73</vt:lpwstr>
  </property>
  <property fmtid="{D5CDD505-2E9C-101B-9397-08002B2CF9AE}" pid="3" name="MediaServiceImageTags">
    <vt:lpwstr/>
  </property>
</Properties>
</file>